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419034C6" w:rsidR="00392B78" w:rsidRPr="00F1317C" w:rsidRDefault="003E4AD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3E4AD8">
        <w:trPr>
          <w:trHeight w:hRule="exact" w:val="913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CA4041E" w:rsidR="00392B78" w:rsidRPr="00F1317C" w:rsidRDefault="003E4AD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123CBC16" w14:textId="77777777" w:rsidR="00392B78" w:rsidRDefault="00933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0E1323E0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F53EF91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21A4114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43F66F8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6F5E159A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1B9593E" w14:textId="1EA18714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3F0862C5" w14:textId="77777777" w:rsidR="009336BF" w:rsidRDefault="00933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FC2040C" w14:textId="35C7BECB" w:rsidR="009336BF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7CB3FABE" w14:textId="78A896B5" w:rsidR="009336BF" w:rsidRPr="00F1317C" w:rsidRDefault="009336B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076FA92A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5599786" w:rsidR="00392B78" w:rsidRPr="00F1317C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0159CE99" w14:textId="77777777" w:rsidR="00392B78" w:rsidRDefault="00D354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6D5771F6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EBBD4EA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6E405A1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4B8A530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AA60903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8340870" w14:textId="77777777" w:rsidR="00D35468" w:rsidRDefault="00D35468" w:rsidP="00D3546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7F349623" w14:textId="77777777" w:rsidR="00D35468" w:rsidRDefault="00D35468" w:rsidP="00D3546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F70BAAC" w14:textId="77777777" w:rsidR="00D35468" w:rsidRDefault="00D35468" w:rsidP="00D3546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8517762" w14:textId="77777777" w:rsidR="00D35468" w:rsidRDefault="00D35468" w:rsidP="00D3546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  <w:p w14:paraId="785DC244" w14:textId="77777777" w:rsidR="00D35468" w:rsidRDefault="00D35468" w:rsidP="00D3546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FF29879" w14:textId="77777777" w:rsidR="00D35468" w:rsidRDefault="00D35468" w:rsidP="00D3546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58D037D7" w:rsidR="00D35468" w:rsidRPr="00F1317C" w:rsidRDefault="00D35468" w:rsidP="00D3546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2B992A25" w:rsidR="00392B78" w:rsidRPr="00F1317C" w:rsidRDefault="00D3546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C931A2C" w:rsidR="00392B78" w:rsidRPr="00F1317C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4A4EDAFD" w14:textId="77777777" w:rsidR="00392B7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  <w:p w14:paraId="4E33F0CE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9A9E0F5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527F3D7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328AA18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  <w:p w14:paraId="0A1237EF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7F87DCC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12FF013C" w:rsidR="00D35468" w:rsidRPr="00F1317C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50FB642E" w14:textId="77777777" w:rsidR="00392B7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573F2129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BE803AD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EE1DF42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A3ED7E5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7ED3BD8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31D842C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933E30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1FC5600D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202976E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784674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933B4C4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FAAC13B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C3E234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C9C2C6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C42169F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E59F833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5C93B04A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8DEF926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D0900B9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D6D6B7C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9C14950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267706" w14:textId="77777777" w:rsidR="00D35468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49B10FC6" w:rsidR="00D35468" w:rsidRPr="00F1317C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20B34B9C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6</w:t>
            </w:r>
          </w:p>
          <w:p w14:paraId="19685C4B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3A95AB3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3095A5F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8DCC415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85B1DBE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A90B9C6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D3399CE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D4AA2A9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6</w:t>
            </w:r>
          </w:p>
          <w:p w14:paraId="034EF03C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662E22D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A8B8A8E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64F2885" w14:textId="77777777" w:rsidR="00D35468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55D25EB6" w:rsidR="00D35468" w:rsidRPr="00F1317C" w:rsidRDefault="00D35468" w:rsidP="00D35468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6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3D6FD2DD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4906580B" w:rsidR="00392B78" w:rsidRPr="00F1317C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,6,7</w:t>
            </w:r>
            <w:bookmarkStart w:id="0" w:name="_GoBack"/>
            <w:bookmarkEnd w:id="0"/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4D74A6DC" w:rsidR="00392B78" w:rsidRPr="00F1317C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8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1160C8DC" w:rsidR="00392B78" w:rsidRPr="00F1317C" w:rsidRDefault="00D35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8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BB53D30" w:rsidR="00392B78" w:rsidRPr="00F1317C" w:rsidRDefault="00C7734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8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3E4AD8"/>
    <w:rsid w:val="00406AD4"/>
    <w:rsid w:val="004525D2"/>
    <w:rsid w:val="00470A40"/>
    <w:rsid w:val="005422AD"/>
    <w:rsid w:val="00590582"/>
    <w:rsid w:val="005D7EEF"/>
    <w:rsid w:val="00630DAF"/>
    <w:rsid w:val="00635676"/>
    <w:rsid w:val="00784EB7"/>
    <w:rsid w:val="0079129F"/>
    <w:rsid w:val="008616E2"/>
    <w:rsid w:val="008E4B35"/>
    <w:rsid w:val="009336BF"/>
    <w:rsid w:val="009A3D47"/>
    <w:rsid w:val="00A346BD"/>
    <w:rsid w:val="00A97F74"/>
    <w:rsid w:val="00AF1C01"/>
    <w:rsid w:val="00B7047F"/>
    <w:rsid w:val="00BE2199"/>
    <w:rsid w:val="00C7734A"/>
    <w:rsid w:val="00CF1E49"/>
    <w:rsid w:val="00D35468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Dr-Hamzeh</cp:lastModifiedBy>
  <cp:revision>3</cp:revision>
  <dcterms:created xsi:type="dcterms:W3CDTF">2020-04-30T21:38:00Z</dcterms:created>
  <dcterms:modified xsi:type="dcterms:W3CDTF">2020-05-26T19:41:00Z</dcterms:modified>
</cp:coreProperties>
</file>